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3A6DE" w14:textId="5467C6D8" w:rsidR="00940E6A" w:rsidRDefault="000F4816" w:rsidP="00940E6A">
      <w:pPr>
        <w:rPr>
          <w:lang w:val="en-US"/>
        </w:rPr>
      </w:pPr>
      <w:r>
        <w:rPr>
          <w:lang w:val="en-US"/>
        </w:rPr>
        <w:t>Appendix</w:t>
      </w:r>
      <w:r w:rsidR="00940E6A" w:rsidRPr="00FB5197">
        <w:rPr>
          <w:lang w:val="en-US"/>
        </w:rPr>
        <w:t xml:space="preserve"> </w:t>
      </w:r>
      <w:r w:rsidR="00447C1F">
        <w:rPr>
          <w:lang w:val="en-US"/>
        </w:rPr>
        <w:t>2</w:t>
      </w:r>
      <w:r w:rsidR="00940E6A" w:rsidRPr="00FB5197">
        <w:rPr>
          <w:lang w:val="en-US"/>
        </w:rPr>
        <w:t xml:space="preserve">. </w:t>
      </w:r>
      <w:r w:rsidR="009B5E0D">
        <w:rPr>
          <w:lang w:val="en-US"/>
        </w:rPr>
        <w:t>Alternative models used to estimate divergence times</w:t>
      </w:r>
      <w:r w:rsidR="00940E6A">
        <w:rPr>
          <w:lang w:val="en-US"/>
        </w:rPr>
        <w:t>.</w:t>
      </w:r>
      <w:r w:rsidR="004E2406">
        <w:rPr>
          <w:lang w:val="en-US"/>
        </w:rPr>
        <w:t xml:space="preserve"> The model highlighted in bold is the one selected as the best model, according to Bayes factors.</w:t>
      </w:r>
    </w:p>
    <w:p w14:paraId="4FFE3B3B" w14:textId="32518A03" w:rsidR="000B5836" w:rsidRDefault="000F4816">
      <w:pPr>
        <w:rPr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1396"/>
        <w:gridCol w:w="1220"/>
        <w:gridCol w:w="2153"/>
        <w:gridCol w:w="1417"/>
        <w:gridCol w:w="1416"/>
      </w:tblGrid>
      <w:tr w:rsidR="00BD5033" w:rsidRPr="00BD5033" w14:paraId="52E17D45" w14:textId="2D9257A1" w:rsidTr="00B66345">
        <w:tc>
          <w:tcPr>
            <w:tcW w:w="0" w:type="auto"/>
          </w:tcPr>
          <w:p w14:paraId="5FC9CC0A" w14:textId="506AF353" w:rsidR="00BD5033" w:rsidRPr="00BD5033" w:rsidRDefault="00BD5033" w:rsidP="00BD503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Model</w:t>
            </w:r>
            <w:proofErr w:type="spellEnd"/>
            <w:r w:rsidRPr="00BD503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0" w:type="auto"/>
          </w:tcPr>
          <w:p w14:paraId="5BA5868E" w14:textId="2151E40F" w:rsidR="00BD5033" w:rsidRPr="00BD5033" w:rsidRDefault="00BD5033" w:rsidP="00BD503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Model</w:t>
            </w:r>
            <w:proofErr w:type="spellEnd"/>
            <w:r w:rsidRPr="00BD503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0" w:type="auto"/>
          </w:tcPr>
          <w:p w14:paraId="7827D724" w14:textId="683E7F9D" w:rsidR="00BD5033" w:rsidRPr="00BD5033" w:rsidRDefault="00BD5033" w:rsidP="00BD503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Speciation</w:t>
            </w:r>
            <w:proofErr w:type="spellEnd"/>
            <w:r w:rsidRPr="00BD503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Tree</w:t>
            </w:r>
            <w:proofErr w:type="spellEnd"/>
            <w:r w:rsidRPr="00BD5033">
              <w:rPr>
                <w:rFonts w:cstheme="minorHAnsi"/>
                <w:b/>
                <w:bCs/>
                <w:sz w:val="20"/>
                <w:szCs w:val="20"/>
              </w:rPr>
              <w:t>-Prior</w:t>
            </w:r>
          </w:p>
        </w:tc>
        <w:tc>
          <w:tcPr>
            <w:tcW w:w="2153" w:type="dxa"/>
          </w:tcPr>
          <w:p w14:paraId="2B756CF3" w14:textId="7911771F" w:rsidR="00BD5033" w:rsidRPr="00BD5033" w:rsidRDefault="00BD5033" w:rsidP="00BD503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Substitution</w:t>
            </w:r>
            <w:proofErr w:type="spellEnd"/>
            <w:r w:rsidRPr="00BD503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b/>
                <w:bCs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417" w:type="dxa"/>
          </w:tcPr>
          <w:p w14:paraId="5562163B" w14:textId="50E8D890" w:rsidR="00BD5033" w:rsidRPr="00B66345" w:rsidRDefault="00BD5033" w:rsidP="00BD503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6345">
              <w:rPr>
                <w:rFonts w:cstheme="minorHAnsi"/>
                <w:b/>
                <w:bCs/>
                <w:sz w:val="20"/>
                <w:szCs w:val="20"/>
              </w:rPr>
              <w:t>PS mean</w:t>
            </w:r>
          </w:p>
        </w:tc>
        <w:tc>
          <w:tcPr>
            <w:tcW w:w="1416" w:type="dxa"/>
          </w:tcPr>
          <w:p w14:paraId="2EFBB7D1" w14:textId="3F60BCDE" w:rsidR="00BD5033" w:rsidRPr="00B66345" w:rsidRDefault="00BD5033" w:rsidP="00BD503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6345">
              <w:rPr>
                <w:rFonts w:cstheme="minorHAnsi"/>
                <w:b/>
                <w:bCs/>
                <w:sz w:val="20"/>
                <w:szCs w:val="20"/>
              </w:rPr>
              <w:t>SS mean</w:t>
            </w:r>
          </w:p>
        </w:tc>
      </w:tr>
      <w:tr w:rsidR="00B66345" w:rsidRPr="00B66345" w14:paraId="256BAA56" w14:textId="1D35F016" w:rsidTr="00B66345">
        <w:tc>
          <w:tcPr>
            <w:tcW w:w="0" w:type="auto"/>
          </w:tcPr>
          <w:p w14:paraId="2F8F957C" w14:textId="1EE9927A" w:rsidR="00B66345" w:rsidRPr="004E2406" w:rsidRDefault="00B66345" w:rsidP="00B663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240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669296" w14:textId="01A50A4C" w:rsidR="00B66345" w:rsidRPr="004E2406" w:rsidRDefault="00B66345" w:rsidP="00B663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2406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2412447C" w14:textId="3388AD06" w:rsidR="00B66345" w:rsidRPr="004E2406" w:rsidRDefault="00B66345" w:rsidP="00B663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2406">
              <w:rPr>
                <w:rFonts w:cstheme="minorHAnsi"/>
                <w:b/>
                <w:bCs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6BDA012A" w14:textId="1D62877D" w:rsidR="00B66345" w:rsidRPr="004E2406" w:rsidRDefault="00B66345" w:rsidP="00B663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240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bsolute = 5 x 10-4, </w:t>
            </w:r>
            <w:proofErr w:type="spellStart"/>
            <w:r w:rsidRPr="004E240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dev</w:t>
            </w:r>
            <w:proofErr w:type="spellEnd"/>
            <w:r w:rsidRPr="004E240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range 1.5 × 10–4</w:t>
            </w:r>
          </w:p>
        </w:tc>
        <w:tc>
          <w:tcPr>
            <w:tcW w:w="1417" w:type="dxa"/>
          </w:tcPr>
          <w:p w14:paraId="4EB378E9" w14:textId="4D3707B6" w:rsidR="00B66345" w:rsidRPr="004E2406" w:rsidRDefault="00B66345" w:rsidP="00B663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2406">
              <w:rPr>
                <w:rFonts w:cstheme="minorHAnsi"/>
                <w:b/>
                <w:bCs/>
                <w:sz w:val="20"/>
                <w:szCs w:val="20"/>
              </w:rPr>
              <w:t>-2</w:t>
            </w:r>
            <w:r w:rsidR="00F848AB">
              <w:rPr>
                <w:rFonts w:cstheme="minorHAnsi"/>
                <w:b/>
                <w:bCs/>
                <w:sz w:val="20"/>
                <w:szCs w:val="20"/>
              </w:rPr>
              <w:t>26</w:t>
            </w:r>
            <w:r w:rsidRPr="004E2406">
              <w:rPr>
                <w:rFonts w:cstheme="minorHAnsi"/>
                <w:b/>
                <w:bCs/>
                <w:sz w:val="20"/>
                <w:szCs w:val="20"/>
              </w:rPr>
              <w:t>,</w:t>
            </w:r>
            <w:r w:rsidR="00F848AB">
              <w:rPr>
                <w:rFonts w:cstheme="minorHAnsi"/>
                <w:b/>
                <w:bCs/>
                <w:sz w:val="20"/>
                <w:szCs w:val="20"/>
              </w:rPr>
              <w:t>16634</w:t>
            </w:r>
          </w:p>
        </w:tc>
        <w:tc>
          <w:tcPr>
            <w:tcW w:w="1416" w:type="dxa"/>
          </w:tcPr>
          <w:p w14:paraId="56326C24" w14:textId="001890A6" w:rsidR="00B66345" w:rsidRPr="004E2406" w:rsidRDefault="00B66345" w:rsidP="00B6634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E2406">
              <w:rPr>
                <w:rFonts w:cstheme="minorHAnsi"/>
                <w:b/>
                <w:bCs/>
                <w:sz w:val="20"/>
                <w:szCs w:val="20"/>
              </w:rPr>
              <w:t>-2</w:t>
            </w:r>
            <w:r w:rsidR="00F848AB">
              <w:rPr>
                <w:rFonts w:cstheme="minorHAnsi"/>
                <w:b/>
                <w:bCs/>
                <w:sz w:val="20"/>
                <w:szCs w:val="20"/>
              </w:rPr>
              <w:t>26</w:t>
            </w:r>
            <w:r w:rsidRPr="004E2406">
              <w:rPr>
                <w:rFonts w:cstheme="minorHAnsi"/>
                <w:b/>
                <w:bCs/>
                <w:sz w:val="20"/>
                <w:szCs w:val="20"/>
              </w:rPr>
              <w:t>,</w:t>
            </w:r>
            <w:r w:rsidR="00F848AB">
              <w:rPr>
                <w:rFonts w:cstheme="minorHAnsi"/>
                <w:b/>
                <w:bCs/>
                <w:sz w:val="20"/>
                <w:szCs w:val="20"/>
              </w:rPr>
              <w:t>16578</w:t>
            </w:r>
          </w:p>
        </w:tc>
      </w:tr>
      <w:tr w:rsidR="00B66345" w:rsidRPr="00B66345" w14:paraId="19F0FAC8" w14:textId="557EADE7" w:rsidTr="00B66345">
        <w:tc>
          <w:tcPr>
            <w:tcW w:w="0" w:type="auto"/>
          </w:tcPr>
          <w:p w14:paraId="2E72654F" w14:textId="67F49040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A546C9" w14:textId="2C4ED48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60998AF9" w14:textId="673C4F8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7D755955" w14:textId="0FC2E980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Absolute = 5 x 10-4, 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 range 1.5 × 10–4</w:t>
            </w:r>
          </w:p>
        </w:tc>
        <w:tc>
          <w:tcPr>
            <w:tcW w:w="1417" w:type="dxa"/>
          </w:tcPr>
          <w:p w14:paraId="1977880E" w14:textId="6D559B1D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293,4052343</w:t>
            </w:r>
          </w:p>
        </w:tc>
        <w:tc>
          <w:tcPr>
            <w:tcW w:w="1416" w:type="dxa"/>
          </w:tcPr>
          <w:p w14:paraId="19AB4340" w14:textId="082C954F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293,4049821</w:t>
            </w:r>
          </w:p>
        </w:tc>
      </w:tr>
      <w:tr w:rsidR="00B66345" w:rsidRPr="00B66345" w14:paraId="15DBD68C" w14:textId="3A0A4418" w:rsidTr="00B66345">
        <w:tc>
          <w:tcPr>
            <w:tcW w:w="0" w:type="auto"/>
          </w:tcPr>
          <w:p w14:paraId="4CD18985" w14:textId="43847A9D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D959C5E" w14:textId="4C60ABD5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0F9C8EF4" w14:textId="33ACD93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0424E117" w14:textId="09157D08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Absolute = 5 x 10-4, 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 range 1.5 × 10–4</w:t>
            </w:r>
          </w:p>
        </w:tc>
        <w:tc>
          <w:tcPr>
            <w:tcW w:w="1417" w:type="dxa"/>
          </w:tcPr>
          <w:p w14:paraId="64650C95" w14:textId="2D7909B0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527,915039</w:t>
            </w:r>
          </w:p>
        </w:tc>
        <w:tc>
          <w:tcPr>
            <w:tcW w:w="1416" w:type="dxa"/>
          </w:tcPr>
          <w:p w14:paraId="13A097FC" w14:textId="17755EEF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527,909711</w:t>
            </w:r>
          </w:p>
        </w:tc>
      </w:tr>
      <w:tr w:rsidR="00B66345" w:rsidRPr="00212AC7" w14:paraId="74C48389" w14:textId="6548DB8D" w:rsidTr="00B66345">
        <w:tc>
          <w:tcPr>
            <w:tcW w:w="0" w:type="auto"/>
          </w:tcPr>
          <w:p w14:paraId="2DC26C43" w14:textId="186A46E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C0110C" w14:textId="402F62E3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615AB081" w14:textId="74F17D2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6F323913" w14:textId="6F5BF199" w:rsidR="00B66345" w:rsidRPr="00BD5033" w:rsidRDefault="00B66345" w:rsidP="00B6634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Plasti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5.0E-4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5E-4 /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Nu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1.35 × 10−3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0E-4</w:t>
            </w:r>
          </w:p>
        </w:tc>
        <w:tc>
          <w:tcPr>
            <w:tcW w:w="1417" w:type="dxa"/>
          </w:tcPr>
          <w:p w14:paraId="10650C2C" w14:textId="6B9C44EE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549,3645373</w:t>
            </w:r>
          </w:p>
        </w:tc>
        <w:tc>
          <w:tcPr>
            <w:tcW w:w="1416" w:type="dxa"/>
          </w:tcPr>
          <w:p w14:paraId="0F90AF1B" w14:textId="650D4B08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549,363595</w:t>
            </w:r>
          </w:p>
        </w:tc>
      </w:tr>
      <w:tr w:rsidR="00B66345" w:rsidRPr="00212AC7" w14:paraId="714A3CDF" w14:textId="3A380117" w:rsidTr="00B66345">
        <w:tc>
          <w:tcPr>
            <w:tcW w:w="0" w:type="auto"/>
          </w:tcPr>
          <w:p w14:paraId="31F725DE" w14:textId="35507B16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747C4E" w14:textId="6B8EC23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1CD1A131" w14:textId="5EBEE11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31219B29" w14:textId="5BCF5460" w:rsidR="00B66345" w:rsidRPr="00BD5033" w:rsidRDefault="00B66345" w:rsidP="00B6634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Plasti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5.0E-4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5E-4 /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Nu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1.35 × 10−3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0E-4</w:t>
            </w:r>
          </w:p>
        </w:tc>
        <w:tc>
          <w:tcPr>
            <w:tcW w:w="1417" w:type="dxa"/>
          </w:tcPr>
          <w:p w14:paraId="66A34FAB" w14:textId="367E2B7E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549,1641684</w:t>
            </w:r>
          </w:p>
        </w:tc>
        <w:tc>
          <w:tcPr>
            <w:tcW w:w="1416" w:type="dxa"/>
          </w:tcPr>
          <w:p w14:paraId="22344DB5" w14:textId="21576388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549,1639653</w:t>
            </w:r>
          </w:p>
        </w:tc>
      </w:tr>
      <w:tr w:rsidR="00B66345" w:rsidRPr="00212AC7" w14:paraId="436F7E4E" w14:textId="5CF210A2" w:rsidTr="00B66345">
        <w:tc>
          <w:tcPr>
            <w:tcW w:w="0" w:type="auto"/>
          </w:tcPr>
          <w:p w14:paraId="480E3411" w14:textId="3BE4D937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3F05028" w14:textId="556DF3DD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15400286" w14:textId="763139CD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53AD890C" w14:textId="5983697A" w:rsidR="00B66345" w:rsidRPr="00BD5033" w:rsidRDefault="00B66345" w:rsidP="00B6634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Plasti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5.0E-4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5E-4 /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Nu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1.35 × 10−3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0E-4</w:t>
            </w:r>
          </w:p>
        </w:tc>
        <w:tc>
          <w:tcPr>
            <w:tcW w:w="1417" w:type="dxa"/>
          </w:tcPr>
          <w:p w14:paraId="0553A1CA" w14:textId="5B68653A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2484,653756</w:t>
            </w:r>
          </w:p>
        </w:tc>
        <w:tc>
          <w:tcPr>
            <w:tcW w:w="1416" w:type="dxa"/>
          </w:tcPr>
          <w:p w14:paraId="747272DC" w14:textId="4F00426D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2484,655227</w:t>
            </w:r>
          </w:p>
        </w:tc>
      </w:tr>
      <w:tr w:rsidR="00B66345" w:rsidRPr="00B66345" w14:paraId="0BC24C5E" w14:textId="56C6348C" w:rsidTr="00B66345">
        <w:tc>
          <w:tcPr>
            <w:tcW w:w="0" w:type="auto"/>
          </w:tcPr>
          <w:p w14:paraId="274D5439" w14:textId="21725ED7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CA4D909" w14:textId="3BAD18B3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3B270F4D" w14:textId="7A996683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6482DF6D" w14:textId="69FEA77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Absolute = 5 x 10-4, 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 range 1.5 × 10–4</w:t>
            </w:r>
          </w:p>
        </w:tc>
        <w:tc>
          <w:tcPr>
            <w:tcW w:w="1417" w:type="dxa"/>
          </w:tcPr>
          <w:p w14:paraId="5C1D3854" w14:textId="1942F0D9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71,5547038</w:t>
            </w:r>
          </w:p>
        </w:tc>
        <w:tc>
          <w:tcPr>
            <w:tcW w:w="1416" w:type="dxa"/>
          </w:tcPr>
          <w:p w14:paraId="6806CDE6" w14:textId="381E7EC9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71,5537244</w:t>
            </w:r>
          </w:p>
        </w:tc>
      </w:tr>
      <w:tr w:rsidR="00B66345" w:rsidRPr="00B66345" w14:paraId="6F855451" w14:textId="2CF33740" w:rsidTr="00B66345">
        <w:tc>
          <w:tcPr>
            <w:tcW w:w="0" w:type="auto"/>
          </w:tcPr>
          <w:p w14:paraId="37F8579D" w14:textId="696BBEC5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D45F4FB" w14:textId="65828865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0FD41DF3" w14:textId="5BB77C0E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578DA1CF" w14:textId="291F1E7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Absolute = 5 x 10-4, 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 range 1.5 × 10–4</w:t>
            </w:r>
          </w:p>
        </w:tc>
        <w:tc>
          <w:tcPr>
            <w:tcW w:w="1417" w:type="dxa"/>
          </w:tcPr>
          <w:p w14:paraId="73D8BF4B" w14:textId="28ED573E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04,9614027</w:t>
            </w:r>
          </w:p>
        </w:tc>
        <w:tc>
          <w:tcPr>
            <w:tcW w:w="1416" w:type="dxa"/>
          </w:tcPr>
          <w:p w14:paraId="5D2F9C53" w14:textId="3438A357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04,9615673</w:t>
            </w:r>
          </w:p>
        </w:tc>
      </w:tr>
      <w:tr w:rsidR="00B66345" w:rsidRPr="00B66345" w14:paraId="065CE71B" w14:textId="24D180F5" w:rsidTr="00B66345">
        <w:tc>
          <w:tcPr>
            <w:tcW w:w="0" w:type="auto"/>
          </w:tcPr>
          <w:p w14:paraId="6900AA9F" w14:textId="29E0C553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99E9810" w14:textId="2EFED1ED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343C72C8" w14:textId="00C8439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0E0C3BC0" w14:textId="1DD5F78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Absolute = 5 x 10-4, 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 range 1.5 × 10–4</w:t>
            </w:r>
          </w:p>
        </w:tc>
        <w:tc>
          <w:tcPr>
            <w:tcW w:w="1417" w:type="dxa"/>
          </w:tcPr>
          <w:p w14:paraId="01164C5E" w14:textId="3243637E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2437,6526</w:t>
            </w:r>
          </w:p>
        </w:tc>
        <w:tc>
          <w:tcPr>
            <w:tcW w:w="1416" w:type="dxa"/>
          </w:tcPr>
          <w:p w14:paraId="4F7C737C" w14:textId="5E4C9F5B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2437,64267</w:t>
            </w:r>
          </w:p>
        </w:tc>
      </w:tr>
      <w:tr w:rsidR="00B66345" w:rsidRPr="00212AC7" w14:paraId="4F579F1A" w14:textId="47BCDDE0" w:rsidTr="00B66345">
        <w:tc>
          <w:tcPr>
            <w:tcW w:w="0" w:type="auto"/>
          </w:tcPr>
          <w:p w14:paraId="351AACAF" w14:textId="34860A07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B5F800D" w14:textId="153B89E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79C061B0" w14:textId="2826D6A0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64709D83" w14:textId="75047693" w:rsidR="00B66345" w:rsidRPr="00BD5033" w:rsidRDefault="00B66345" w:rsidP="00B6634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Plasti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5.0E-4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5E-4 /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Nu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1.35 × 10−3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0E-4</w:t>
            </w:r>
          </w:p>
        </w:tc>
        <w:tc>
          <w:tcPr>
            <w:tcW w:w="1417" w:type="dxa"/>
          </w:tcPr>
          <w:p w14:paraId="481A72BB" w14:textId="45A0CB21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41,5232129</w:t>
            </w:r>
          </w:p>
        </w:tc>
        <w:tc>
          <w:tcPr>
            <w:tcW w:w="1416" w:type="dxa"/>
          </w:tcPr>
          <w:p w14:paraId="39B03CBC" w14:textId="449D7B9E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41,5235151</w:t>
            </w:r>
          </w:p>
        </w:tc>
      </w:tr>
      <w:tr w:rsidR="00B66345" w:rsidRPr="00212AC7" w14:paraId="23E1CB6D" w14:textId="25745998" w:rsidTr="00B66345">
        <w:tc>
          <w:tcPr>
            <w:tcW w:w="0" w:type="auto"/>
          </w:tcPr>
          <w:p w14:paraId="6F7F9397" w14:textId="4745E1A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C4DFE52" w14:textId="5EEF53E2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27224A03" w14:textId="1E71DB1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697E0DBC" w14:textId="10EFFBD2" w:rsidR="00B66345" w:rsidRPr="00BD5033" w:rsidRDefault="00B66345" w:rsidP="00B6634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Plasti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5.0E-4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5E-4 /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Nu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1.35 × 10−3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0E-4</w:t>
            </w:r>
          </w:p>
        </w:tc>
        <w:tc>
          <w:tcPr>
            <w:tcW w:w="1417" w:type="dxa"/>
          </w:tcPr>
          <w:p w14:paraId="515CD124" w14:textId="4B8D49C4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19,6535783</w:t>
            </w:r>
          </w:p>
        </w:tc>
        <w:tc>
          <w:tcPr>
            <w:tcW w:w="1416" w:type="dxa"/>
          </w:tcPr>
          <w:p w14:paraId="70D02F96" w14:textId="0653BA26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419,6538383</w:t>
            </w:r>
          </w:p>
        </w:tc>
      </w:tr>
      <w:tr w:rsidR="00B66345" w:rsidRPr="00212AC7" w14:paraId="0C047911" w14:textId="059F6188" w:rsidTr="00B66345">
        <w:tc>
          <w:tcPr>
            <w:tcW w:w="0" w:type="auto"/>
          </w:tcPr>
          <w:p w14:paraId="2845DE2E" w14:textId="619C6CA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B694C6D" w14:textId="4901E3F7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31A5B08A" w14:textId="689360A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3C7267CA" w14:textId="78EF01E3" w:rsidR="00B66345" w:rsidRPr="00BD5033" w:rsidRDefault="00B66345" w:rsidP="00B6634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Plasti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5.0E-4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5E-4 /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Nu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= 1.35 × 10−3,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stdev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1.0E-4</w:t>
            </w:r>
          </w:p>
        </w:tc>
        <w:tc>
          <w:tcPr>
            <w:tcW w:w="1417" w:type="dxa"/>
          </w:tcPr>
          <w:p w14:paraId="29E63966" w14:textId="6E9DF755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806,732136</w:t>
            </w:r>
          </w:p>
        </w:tc>
        <w:tc>
          <w:tcPr>
            <w:tcW w:w="1416" w:type="dxa"/>
          </w:tcPr>
          <w:p w14:paraId="0034BA14" w14:textId="3D26759C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806,729775</w:t>
            </w:r>
          </w:p>
        </w:tc>
      </w:tr>
      <w:tr w:rsidR="00B66345" w:rsidRPr="00B66345" w14:paraId="7B55EE32" w14:textId="7F73B3FF" w:rsidTr="00B66345">
        <w:tc>
          <w:tcPr>
            <w:tcW w:w="0" w:type="auto"/>
          </w:tcPr>
          <w:p w14:paraId="22A53BFF" w14:textId="32059AB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37FB6FAB" w14:textId="1A746340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43F7B848" w14:textId="7E104A0A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11656EBC" w14:textId="7FD958C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Continuous Time Markov Chain (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CTMC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>) rate reference</w:t>
            </w:r>
          </w:p>
        </w:tc>
        <w:tc>
          <w:tcPr>
            <w:tcW w:w="1417" w:type="dxa"/>
          </w:tcPr>
          <w:p w14:paraId="298E52FD" w14:textId="1A756049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7,38441</w:t>
            </w:r>
          </w:p>
        </w:tc>
        <w:tc>
          <w:tcPr>
            <w:tcW w:w="1416" w:type="dxa"/>
          </w:tcPr>
          <w:p w14:paraId="54127CB4" w14:textId="23FBA3B1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6,78433</w:t>
            </w:r>
          </w:p>
        </w:tc>
      </w:tr>
      <w:tr w:rsidR="00B66345" w14:paraId="599D78E2" w14:textId="42EE854E" w:rsidTr="00B66345">
        <w:tc>
          <w:tcPr>
            <w:tcW w:w="0" w:type="auto"/>
          </w:tcPr>
          <w:p w14:paraId="2A9FF471" w14:textId="3FAA3AE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5716BB1" w14:textId="523F7A9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 xml:space="preserve">Relaxed uncorrelated </w:t>
            </w:r>
            <w:r w:rsidRPr="00BD5033">
              <w:rPr>
                <w:rFonts w:cstheme="minorHAnsi"/>
                <w:sz w:val="20"/>
                <w:szCs w:val="20"/>
                <w:lang w:val="en-US"/>
              </w:rPr>
              <w:lastRenderedPageBreak/>
              <w:t>log-normal clock</w:t>
            </w:r>
          </w:p>
        </w:tc>
        <w:tc>
          <w:tcPr>
            <w:tcW w:w="0" w:type="auto"/>
          </w:tcPr>
          <w:p w14:paraId="7B3D3A91" w14:textId="684F9965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lastRenderedPageBreak/>
              <w:t>Yule</w:t>
            </w:r>
          </w:p>
        </w:tc>
        <w:tc>
          <w:tcPr>
            <w:tcW w:w="2153" w:type="dxa"/>
          </w:tcPr>
          <w:p w14:paraId="76FCC1A3" w14:textId="50BCB90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TransformedNormal</w:t>
            </w:r>
            <w:proofErr w:type="spellEnd"/>
          </w:p>
        </w:tc>
        <w:tc>
          <w:tcPr>
            <w:tcW w:w="1417" w:type="dxa"/>
          </w:tcPr>
          <w:p w14:paraId="25B618F3" w14:textId="23C7B62D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33,25414</w:t>
            </w:r>
          </w:p>
        </w:tc>
        <w:tc>
          <w:tcPr>
            <w:tcW w:w="1416" w:type="dxa"/>
          </w:tcPr>
          <w:p w14:paraId="55E7E2A4" w14:textId="3FA4B464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33,35152</w:t>
            </w:r>
          </w:p>
        </w:tc>
      </w:tr>
      <w:tr w:rsidR="00B66345" w14:paraId="1EBD5D54" w14:textId="789F31D2" w:rsidTr="00B66345">
        <w:tc>
          <w:tcPr>
            <w:tcW w:w="0" w:type="auto"/>
          </w:tcPr>
          <w:p w14:paraId="09335AE2" w14:textId="50AC252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2324F58" w14:textId="30C0350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2F1AA222" w14:textId="58BF6E1D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2BCAD0EA" w14:textId="42F0323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Normal</w:t>
            </w:r>
          </w:p>
        </w:tc>
        <w:tc>
          <w:tcPr>
            <w:tcW w:w="1417" w:type="dxa"/>
          </w:tcPr>
          <w:p w14:paraId="2E4B2BBC" w14:textId="54460669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2,02086</w:t>
            </w:r>
          </w:p>
        </w:tc>
        <w:tc>
          <w:tcPr>
            <w:tcW w:w="1416" w:type="dxa"/>
          </w:tcPr>
          <w:p w14:paraId="14D98897" w14:textId="1D70DBF7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1,74803</w:t>
            </w:r>
          </w:p>
        </w:tc>
      </w:tr>
      <w:tr w:rsidR="00B66345" w:rsidRPr="00B66345" w14:paraId="241912C3" w14:textId="5D171FF9" w:rsidTr="00B66345">
        <w:tc>
          <w:tcPr>
            <w:tcW w:w="0" w:type="auto"/>
          </w:tcPr>
          <w:p w14:paraId="61B21B75" w14:textId="452BD4C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8D43D56" w14:textId="1FDB4FEE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5141B9F3" w14:textId="3B96100A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61877179" w14:textId="5030175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Continuous Time Markov Chain (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CTMC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>) rate reference</w:t>
            </w:r>
          </w:p>
        </w:tc>
        <w:tc>
          <w:tcPr>
            <w:tcW w:w="1417" w:type="dxa"/>
          </w:tcPr>
          <w:p w14:paraId="57F4ADAF" w14:textId="686683B6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4,89478</w:t>
            </w:r>
          </w:p>
        </w:tc>
        <w:tc>
          <w:tcPr>
            <w:tcW w:w="1416" w:type="dxa"/>
          </w:tcPr>
          <w:p w14:paraId="60B7F70D" w14:textId="3FD7CA23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4,23845</w:t>
            </w:r>
          </w:p>
        </w:tc>
      </w:tr>
      <w:tr w:rsidR="00B66345" w14:paraId="6B576012" w14:textId="719E21FA" w:rsidTr="00B66345">
        <w:tc>
          <w:tcPr>
            <w:tcW w:w="0" w:type="auto"/>
          </w:tcPr>
          <w:p w14:paraId="70F19A94" w14:textId="3A098776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FC41480" w14:textId="4B934DD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205372B4" w14:textId="6D1E9A3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3C643523" w14:textId="4A0EC05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TransformedNormal</w:t>
            </w:r>
            <w:proofErr w:type="spellEnd"/>
          </w:p>
        </w:tc>
        <w:tc>
          <w:tcPr>
            <w:tcW w:w="1417" w:type="dxa"/>
          </w:tcPr>
          <w:p w14:paraId="76126DA2" w14:textId="059DF6F4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30,46719</w:t>
            </w:r>
          </w:p>
        </w:tc>
        <w:tc>
          <w:tcPr>
            <w:tcW w:w="1416" w:type="dxa"/>
          </w:tcPr>
          <w:p w14:paraId="3C04C7DA" w14:textId="1817B440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30,90513</w:t>
            </w:r>
          </w:p>
        </w:tc>
      </w:tr>
      <w:tr w:rsidR="00B66345" w14:paraId="6D8F3287" w14:textId="6E46981B" w:rsidTr="00B66345">
        <w:tc>
          <w:tcPr>
            <w:tcW w:w="0" w:type="auto"/>
          </w:tcPr>
          <w:p w14:paraId="120D8302" w14:textId="1409B73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B67AFEE" w14:textId="6FC345C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43D50CE3" w14:textId="3157F992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5F5C289F" w14:textId="170E24A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Normal</w:t>
            </w:r>
          </w:p>
        </w:tc>
        <w:tc>
          <w:tcPr>
            <w:tcW w:w="1417" w:type="dxa"/>
          </w:tcPr>
          <w:p w14:paraId="12451FF2" w14:textId="4109490A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7,50057</w:t>
            </w:r>
          </w:p>
        </w:tc>
        <w:tc>
          <w:tcPr>
            <w:tcW w:w="1416" w:type="dxa"/>
          </w:tcPr>
          <w:p w14:paraId="00E73F30" w14:textId="1C43E3F2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7,33411</w:t>
            </w:r>
          </w:p>
        </w:tc>
      </w:tr>
      <w:tr w:rsidR="00B66345" w:rsidRPr="00B66345" w14:paraId="69E5459D" w14:textId="0EF80CD5" w:rsidTr="00B66345">
        <w:tc>
          <w:tcPr>
            <w:tcW w:w="0" w:type="auto"/>
          </w:tcPr>
          <w:p w14:paraId="29924BEC" w14:textId="0A2F421A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C775F58" w14:textId="69EE35E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3A919F2A" w14:textId="7297F49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7F93F32F" w14:textId="5FFD7732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Continuous Time Markov Chain (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CTMC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>) rate reference</w:t>
            </w:r>
          </w:p>
        </w:tc>
        <w:tc>
          <w:tcPr>
            <w:tcW w:w="1417" w:type="dxa"/>
          </w:tcPr>
          <w:p w14:paraId="6E06DA2A" w14:textId="6DA628F3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095,82432</w:t>
            </w:r>
          </w:p>
        </w:tc>
        <w:tc>
          <w:tcPr>
            <w:tcW w:w="1416" w:type="dxa"/>
          </w:tcPr>
          <w:p w14:paraId="17EC76DF" w14:textId="1A7DF5EE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095,8542</w:t>
            </w:r>
          </w:p>
        </w:tc>
      </w:tr>
      <w:tr w:rsidR="00B66345" w14:paraId="0416C84A" w14:textId="16E031C7" w:rsidTr="00B66345">
        <w:tc>
          <w:tcPr>
            <w:tcW w:w="0" w:type="auto"/>
          </w:tcPr>
          <w:p w14:paraId="1BAC7579" w14:textId="713CC01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422369D7" w14:textId="00DBCDED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Relaxed uncorrelated log-normal clock</w:t>
            </w:r>
          </w:p>
        </w:tc>
        <w:tc>
          <w:tcPr>
            <w:tcW w:w="0" w:type="auto"/>
          </w:tcPr>
          <w:p w14:paraId="63A03080" w14:textId="0B77A14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13717EB6" w14:textId="07736376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Normal</w:t>
            </w:r>
          </w:p>
        </w:tc>
        <w:tc>
          <w:tcPr>
            <w:tcW w:w="1417" w:type="dxa"/>
          </w:tcPr>
          <w:p w14:paraId="04A37DC5" w14:textId="3BEBB012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093,74928</w:t>
            </w:r>
          </w:p>
        </w:tc>
        <w:tc>
          <w:tcPr>
            <w:tcW w:w="1416" w:type="dxa"/>
          </w:tcPr>
          <w:p w14:paraId="0F1C9ADA" w14:textId="5BCE7CE7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093,86652</w:t>
            </w:r>
          </w:p>
        </w:tc>
      </w:tr>
      <w:tr w:rsidR="00B66345" w:rsidRPr="00B66345" w14:paraId="690BAFC2" w14:textId="58C37745" w:rsidTr="00B66345">
        <w:tc>
          <w:tcPr>
            <w:tcW w:w="0" w:type="auto"/>
          </w:tcPr>
          <w:p w14:paraId="790E6CE3" w14:textId="4B627B55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39742E89" w14:textId="5F88D94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392A112A" w14:textId="20037AB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1DE15878" w14:textId="19D29148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Continuous Time Markov Chain (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CTMC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>) rate reference</w:t>
            </w:r>
          </w:p>
        </w:tc>
        <w:tc>
          <w:tcPr>
            <w:tcW w:w="1417" w:type="dxa"/>
          </w:tcPr>
          <w:p w14:paraId="4E764341" w14:textId="3550A5C1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1,52633</w:t>
            </w:r>
          </w:p>
        </w:tc>
        <w:tc>
          <w:tcPr>
            <w:tcW w:w="1416" w:type="dxa"/>
          </w:tcPr>
          <w:p w14:paraId="29FEF62C" w14:textId="71F3A15F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1,28934</w:t>
            </w:r>
          </w:p>
        </w:tc>
      </w:tr>
      <w:tr w:rsidR="00B66345" w14:paraId="1C9110FD" w14:textId="1B71E0FE" w:rsidTr="00B66345">
        <w:tc>
          <w:tcPr>
            <w:tcW w:w="0" w:type="auto"/>
          </w:tcPr>
          <w:p w14:paraId="0062A037" w14:textId="464D2D3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14:paraId="62A8FF52" w14:textId="6938806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0857E67A" w14:textId="37A25D83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</w:rPr>
              <w:t>Yule</w:t>
            </w:r>
          </w:p>
        </w:tc>
        <w:tc>
          <w:tcPr>
            <w:tcW w:w="2153" w:type="dxa"/>
          </w:tcPr>
          <w:p w14:paraId="2F319796" w14:textId="6AEA349E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Normal</w:t>
            </w:r>
          </w:p>
        </w:tc>
        <w:tc>
          <w:tcPr>
            <w:tcW w:w="1417" w:type="dxa"/>
          </w:tcPr>
          <w:p w14:paraId="0E9C4E69" w14:textId="39026A63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5,8821</w:t>
            </w:r>
          </w:p>
        </w:tc>
        <w:tc>
          <w:tcPr>
            <w:tcW w:w="1416" w:type="dxa"/>
          </w:tcPr>
          <w:p w14:paraId="1D78D1C3" w14:textId="2CB832B4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5,28222</w:t>
            </w:r>
          </w:p>
        </w:tc>
      </w:tr>
      <w:tr w:rsidR="00B66345" w:rsidRPr="00B66345" w14:paraId="25883976" w14:textId="74135630" w:rsidTr="00B66345">
        <w:tc>
          <w:tcPr>
            <w:tcW w:w="0" w:type="auto"/>
          </w:tcPr>
          <w:p w14:paraId="044575EF" w14:textId="5A784A92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14:paraId="77C9F1E4" w14:textId="0C52366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1951AE25" w14:textId="48FD46D6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6D926DB9" w14:textId="3E1C4203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Continuous Time Markov Chain (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CTMC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>) rate reference</w:t>
            </w:r>
          </w:p>
        </w:tc>
        <w:tc>
          <w:tcPr>
            <w:tcW w:w="1417" w:type="dxa"/>
          </w:tcPr>
          <w:p w14:paraId="6498E86F" w14:textId="47E4BE20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0,95764</w:t>
            </w:r>
          </w:p>
        </w:tc>
        <w:tc>
          <w:tcPr>
            <w:tcW w:w="1416" w:type="dxa"/>
          </w:tcPr>
          <w:p w14:paraId="5919C3CA" w14:textId="2D5EB4FB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0,6717</w:t>
            </w:r>
          </w:p>
        </w:tc>
      </w:tr>
      <w:tr w:rsidR="00B66345" w14:paraId="223CD70A" w14:textId="10A7B701" w:rsidTr="00B66345">
        <w:tc>
          <w:tcPr>
            <w:tcW w:w="0" w:type="auto"/>
          </w:tcPr>
          <w:p w14:paraId="76112307" w14:textId="0CE79F50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14:paraId="0A79C878" w14:textId="3DF98DC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7D0C600F" w14:textId="29C07890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5ECE0FB1" w14:textId="57DDF66A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TransformedNormal</w:t>
            </w:r>
            <w:proofErr w:type="spellEnd"/>
          </w:p>
        </w:tc>
        <w:tc>
          <w:tcPr>
            <w:tcW w:w="1417" w:type="dxa"/>
          </w:tcPr>
          <w:p w14:paraId="25662625" w14:textId="3D85397E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44,38111</w:t>
            </w:r>
          </w:p>
        </w:tc>
        <w:tc>
          <w:tcPr>
            <w:tcW w:w="1416" w:type="dxa"/>
          </w:tcPr>
          <w:p w14:paraId="5AD2195B" w14:textId="3AFB623A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44,59712</w:t>
            </w:r>
          </w:p>
        </w:tc>
      </w:tr>
      <w:tr w:rsidR="00B66345" w14:paraId="15F77478" w14:textId="6A394851" w:rsidTr="00B66345">
        <w:tc>
          <w:tcPr>
            <w:tcW w:w="0" w:type="auto"/>
          </w:tcPr>
          <w:p w14:paraId="13125707" w14:textId="0F7558F9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14:paraId="41A16A74" w14:textId="22084F75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687DC5D8" w14:textId="33DD07D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Birth-Death</w:t>
            </w:r>
            <w:proofErr w:type="spellEnd"/>
          </w:p>
        </w:tc>
        <w:tc>
          <w:tcPr>
            <w:tcW w:w="2153" w:type="dxa"/>
          </w:tcPr>
          <w:p w14:paraId="3C1BEA47" w14:textId="418339E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Normal</w:t>
            </w:r>
          </w:p>
        </w:tc>
        <w:tc>
          <w:tcPr>
            <w:tcW w:w="1417" w:type="dxa"/>
          </w:tcPr>
          <w:p w14:paraId="302F0EF5" w14:textId="1E868D55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6,4198</w:t>
            </w:r>
          </w:p>
        </w:tc>
        <w:tc>
          <w:tcPr>
            <w:tcW w:w="1416" w:type="dxa"/>
          </w:tcPr>
          <w:p w14:paraId="185DA0C7" w14:textId="2AE8B379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25,79256</w:t>
            </w:r>
          </w:p>
        </w:tc>
      </w:tr>
      <w:tr w:rsidR="00B66345" w:rsidRPr="00B66345" w14:paraId="33CF3C00" w14:textId="571ABA0F" w:rsidTr="00B66345">
        <w:tc>
          <w:tcPr>
            <w:tcW w:w="0" w:type="auto"/>
          </w:tcPr>
          <w:p w14:paraId="513BEECB" w14:textId="61DD8884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14:paraId="0344BB5D" w14:textId="780B01D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7ED49B8C" w14:textId="5951B51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3D6055FA" w14:textId="5D1D322C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Continuous Time Markov Chain (</w:t>
            </w:r>
            <w:proofErr w:type="spellStart"/>
            <w:r w:rsidRPr="00BD5033">
              <w:rPr>
                <w:rFonts w:cstheme="minorHAnsi"/>
                <w:sz w:val="20"/>
                <w:szCs w:val="20"/>
                <w:lang w:val="en-US"/>
              </w:rPr>
              <w:t>CTMC</w:t>
            </w:r>
            <w:proofErr w:type="spellEnd"/>
            <w:r w:rsidRPr="00BD5033">
              <w:rPr>
                <w:rFonts w:cstheme="minorHAnsi"/>
                <w:sz w:val="20"/>
                <w:szCs w:val="20"/>
                <w:lang w:val="en-US"/>
              </w:rPr>
              <w:t>) rate reference</w:t>
            </w:r>
          </w:p>
        </w:tc>
        <w:tc>
          <w:tcPr>
            <w:tcW w:w="1417" w:type="dxa"/>
          </w:tcPr>
          <w:p w14:paraId="21064828" w14:textId="14AB9149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0,39153</w:t>
            </w:r>
          </w:p>
        </w:tc>
        <w:tc>
          <w:tcPr>
            <w:tcW w:w="1416" w:type="dxa"/>
          </w:tcPr>
          <w:p w14:paraId="090ADF8E" w14:textId="14F14921" w:rsidR="00B66345" w:rsidRPr="004E2406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10,25988</w:t>
            </w:r>
          </w:p>
        </w:tc>
      </w:tr>
      <w:tr w:rsidR="00B66345" w14:paraId="2DA31B8D" w14:textId="758349D5" w:rsidTr="00B66345">
        <w:tc>
          <w:tcPr>
            <w:tcW w:w="0" w:type="auto"/>
          </w:tcPr>
          <w:p w14:paraId="303DA038" w14:textId="7CA1DEFF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5033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14:paraId="4738647A" w14:textId="3FE9E95B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Relax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uncorrelate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exponential</w:t>
            </w:r>
            <w:proofErr w:type="spellEnd"/>
          </w:p>
        </w:tc>
        <w:tc>
          <w:tcPr>
            <w:tcW w:w="0" w:type="auto"/>
          </w:tcPr>
          <w:p w14:paraId="597377E2" w14:textId="0BAA2D5D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Coalescent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: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logistic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D5033">
              <w:rPr>
                <w:rFonts w:cstheme="minorHAnsi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53" w:type="dxa"/>
          </w:tcPr>
          <w:p w14:paraId="3DCAF198" w14:textId="1A9B1271" w:rsidR="00B66345" w:rsidRPr="00BD5033" w:rsidRDefault="00B66345" w:rsidP="00B66345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D5033">
              <w:rPr>
                <w:rFonts w:cstheme="minorHAnsi"/>
                <w:sz w:val="20"/>
                <w:szCs w:val="20"/>
              </w:rPr>
              <w:t>ucld</w:t>
            </w:r>
            <w:proofErr w:type="spellEnd"/>
            <w:r w:rsidRPr="00BD5033">
              <w:rPr>
                <w:rFonts w:cstheme="minorHAnsi"/>
                <w:sz w:val="20"/>
                <w:szCs w:val="20"/>
              </w:rPr>
              <w:t xml:space="preserve"> mean Normal</w:t>
            </w:r>
          </w:p>
        </w:tc>
        <w:tc>
          <w:tcPr>
            <w:tcW w:w="1417" w:type="dxa"/>
          </w:tcPr>
          <w:p w14:paraId="3BA56522" w14:textId="5138F0F4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01,40107</w:t>
            </w:r>
          </w:p>
        </w:tc>
        <w:tc>
          <w:tcPr>
            <w:tcW w:w="1416" w:type="dxa"/>
          </w:tcPr>
          <w:p w14:paraId="5325A61D" w14:textId="1080AFC3" w:rsidR="00B66345" w:rsidRPr="00B66345" w:rsidRDefault="00B66345" w:rsidP="00B66345">
            <w:pPr>
              <w:rPr>
                <w:rFonts w:cstheme="minorHAnsi"/>
                <w:sz w:val="20"/>
                <w:szCs w:val="20"/>
              </w:rPr>
            </w:pPr>
            <w:r w:rsidRPr="004E2406">
              <w:rPr>
                <w:rFonts w:cstheme="minorHAnsi"/>
                <w:sz w:val="20"/>
                <w:szCs w:val="20"/>
              </w:rPr>
              <w:t>-14101,09982</w:t>
            </w:r>
          </w:p>
        </w:tc>
      </w:tr>
    </w:tbl>
    <w:p w14:paraId="7D285AC5" w14:textId="77777777" w:rsidR="00940E6A" w:rsidRPr="00940E6A" w:rsidRDefault="00940E6A">
      <w:pPr>
        <w:rPr>
          <w:lang w:val="en-US"/>
        </w:rPr>
      </w:pPr>
    </w:p>
    <w:sectPr w:rsidR="00940E6A" w:rsidRPr="00940E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6A"/>
    <w:rsid w:val="000F4816"/>
    <w:rsid w:val="00130EF8"/>
    <w:rsid w:val="00212AC7"/>
    <w:rsid w:val="0034445C"/>
    <w:rsid w:val="003A0F87"/>
    <w:rsid w:val="00437E9C"/>
    <w:rsid w:val="00447C1F"/>
    <w:rsid w:val="004570F0"/>
    <w:rsid w:val="004E2406"/>
    <w:rsid w:val="005C1A95"/>
    <w:rsid w:val="007902EC"/>
    <w:rsid w:val="00922699"/>
    <w:rsid w:val="00940E6A"/>
    <w:rsid w:val="009B5E0D"/>
    <w:rsid w:val="00B66345"/>
    <w:rsid w:val="00BD5033"/>
    <w:rsid w:val="00F8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49B30"/>
  <w15:chartTrackingRefBased/>
  <w15:docId w15:val="{A08DAD40-E88A-443E-A0B3-E8CC74A42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40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22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2699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226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544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.draper@uam.es</dc:creator>
  <cp:keywords/>
  <dc:description/>
  <cp:lastModifiedBy>isabel.draper@uam.es</cp:lastModifiedBy>
  <cp:revision>7</cp:revision>
  <dcterms:created xsi:type="dcterms:W3CDTF">2020-06-19T09:24:00Z</dcterms:created>
  <dcterms:modified xsi:type="dcterms:W3CDTF">2020-10-30T06:32:00Z</dcterms:modified>
</cp:coreProperties>
</file>